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3A55F" w14:textId="6E0E7678" w:rsidR="0005491A" w:rsidRPr="00E01A4C" w:rsidRDefault="00FF60F6" w:rsidP="0005491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05491A" w:rsidRPr="00E01A4C">
        <w:rPr>
          <w:rFonts w:ascii="Times New Roman" w:hAnsi="Times New Roman" w:cs="Times New Roman"/>
          <w:b/>
          <w:bCs/>
          <w:sz w:val="24"/>
          <w:szCs w:val="24"/>
        </w:rPr>
        <w:t>Table. Sensitivity analyses to assess effects of clustering among siblings born to same mother</w:t>
      </w:r>
    </w:p>
    <w:tbl>
      <w:tblPr>
        <w:tblW w:w="13494" w:type="dxa"/>
        <w:tblLayout w:type="fixed"/>
        <w:tblLook w:val="04A0" w:firstRow="1" w:lastRow="0" w:firstColumn="1" w:lastColumn="0" w:noHBand="0" w:noVBand="1"/>
      </w:tblPr>
      <w:tblGrid>
        <w:gridCol w:w="3145"/>
        <w:gridCol w:w="990"/>
        <w:gridCol w:w="1620"/>
        <w:gridCol w:w="1080"/>
        <w:gridCol w:w="1530"/>
        <w:gridCol w:w="1080"/>
        <w:gridCol w:w="1530"/>
        <w:gridCol w:w="1080"/>
        <w:gridCol w:w="1439"/>
      </w:tblGrid>
      <w:tr w:rsidR="002D15AA" w14:paraId="5BA4DEE9" w14:textId="77777777" w:rsidTr="002D15AA">
        <w:trPr>
          <w:trHeight w:val="692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A39C2" w14:textId="77777777" w:rsidR="0005491A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60686DE" w14:textId="77777777" w:rsidR="0005491A" w:rsidRDefault="0005491A" w:rsidP="00FD7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 Breastfeeding initiation:</w:t>
            </w:r>
          </w:p>
          <w:p w14:paraId="0370D6C2" w14:textId="61502911" w:rsidR="0005491A" w:rsidRDefault="0005491A" w:rsidP="00FD7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accounting for sibling cluster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AEB775E" w14:textId="77777777" w:rsidR="0005491A" w:rsidRDefault="0005491A" w:rsidP="00FD7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 Breastfeeding initiation: Accounting for sibling cluster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564F0F0A" w14:textId="5B44652A" w:rsidR="0005491A" w:rsidRDefault="0005491A" w:rsidP="00FD7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 Breastfeeding duration:</w:t>
            </w:r>
          </w:p>
          <w:p w14:paraId="3200CDD2" w14:textId="77777777" w:rsidR="0005491A" w:rsidRDefault="0005491A" w:rsidP="00FD7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accounting for sibling clusters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3E4CD4D" w14:textId="77777777" w:rsidR="0005491A" w:rsidRDefault="0005491A" w:rsidP="00FD7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 Breastfeeding duration: Accounting for sibling clusters</w:t>
            </w:r>
          </w:p>
        </w:tc>
      </w:tr>
      <w:tr w:rsidR="002D15AA" w14:paraId="7C3672C1" w14:textId="77777777" w:rsidTr="002D15AA">
        <w:trPr>
          <w:trHeight w:val="431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A"/>
            <w:vAlign w:val="center"/>
            <w:hideMark/>
          </w:tcPr>
          <w:p w14:paraId="5F08659D" w14:textId="77777777" w:rsidR="0005491A" w:rsidRDefault="0005491A" w:rsidP="00BA04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2EFDA"/>
            <w:vAlign w:val="center"/>
          </w:tcPr>
          <w:p w14:paraId="602F1120" w14:textId="77777777" w:rsidR="0005491A" w:rsidRDefault="0005491A" w:rsidP="002D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A"/>
            <w:vAlign w:val="center"/>
          </w:tcPr>
          <w:p w14:paraId="08B0D158" w14:textId="77777777" w:rsidR="0005491A" w:rsidRDefault="0005491A" w:rsidP="002D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A"/>
            <w:vAlign w:val="center"/>
            <w:hideMark/>
          </w:tcPr>
          <w:p w14:paraId="025BD2D9" w14:textId="77777777" w:rsidR="0005491A" w:rsidRDefault="0005491A" w:rsidP="002D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vAlign w:val="center"/>
            <w:hideMark/>
          </w:tcPr>
          <w:p w14:paraId="17B472F3" w14:textId="77777777" w:rsidR="0005491A" w:rsidRDefault="0005491A" w:rsidP="002D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A"/>
            <w:vAlign w:val="center"/>
            <w:hideMark/>
          </w:tcPr>
          <w:p w14:paraId="00AA9CE4" w14:textId="77777777" w:rsidR="0005491A" w:rsidRDefault="0005491A" w:rsidP="002D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center"/>
            <w:hideMark/>
          </w:tcPr>
          <w:p w14:paraId="2C517B52" w14:textId="77777777" w:rsidR="0005491A" w:rsidRDefault="0005491A" w:rsidP="002D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2EFDA"/>
            <w:vAlign w:val="center"/>
          </w:tcPr>
          <w:p w14:paraId="4CF4BDE0" w14:textId="77777777" w:rsidR="0005491A" w:rsidRPr="002D15AA" w:rsidRDefault="0005491A" w:rsidP="002D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1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A"/>
            <w:vAlign w:val="center"/>
          </w:tcPr>
          <w:p w14:paraId="64250B7C" w14:textId="77777777" w:rsidR="0005491A" w:rsidRDefault="0005491A" w:rsidP="002D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414A22" w:rsidRPr="00D729B5" w14:paraId="31805269" w14:textId="77777777" w:rsidTr="002D15AA">
        <w:trPr>
          <w:trHeight w:val="341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DD46BB" w14:textId="77777777" w:rsidR="0005491A" w:rsidRPr="00D729B5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ccupation type (</w:t>
            </w:r>
            <w:r w:rsidRPr="000412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working = ref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EF4E12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2F615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1F7730D" w14:textId="77777777" w:rsidR="0005491A" w:rsidRPr="00A539D1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057106" w14:textId="77777777" w:rsidR="0005491A" w:rsidRPr="00A539D1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CDA89C" w14:textId="77777777" w:rsidR="0005491A" w:rsidRPr="00A539D1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CA2057" w14:textId="77777777" w:rsidR="0005491A" w:rsidRPr="00A539D1" w:rsidRDefault="0005491A" w:rsidP="00BA041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474C42" w14:textId="77777777" w:rsidR="0005491A" w:rsidRPr="00A539D1" w:rsidRDefault="0005491A" w:rsidP="00BA041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56D55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A22" w:rsidRPr="00D729B5" w14:paraId="60B92875" w14:textId="77777777" w:rsidTr="002D15AA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65BCA" w14:textId="77777777" w:rsidR="0005491A" w:rsidRPr="00D729B5" w:rsidRDefault="0005491A" w:rsidP="00BA041F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fessional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agerial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vAlign w:val="center"/>
          </w:tcPr>
          <w:p w14:paraId="7A5C1F75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1.059 </w:t>
            </w:r>
          </w:p>
        </w:tc>
        <w:tc>
          <w:tcPr>
            <w:tcW w:w="1620" w:type="dxa"/>
            <w:tcBorders>
              <w:bottom w:val="nil"/>
              <w:right w:val="single" w:sz="4" w:space="0" w:color="auto"/>
            </w:tcBorders>
            <w:vAlign w:val="center"/>
          </w:tcPr>
          <w:p w14:paraId="3B2FCBDB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616, 1.8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vAlign w:val="center"/>
          </w:tcPr>
          <w:p w14:paraId="33AC703E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114</w:t>
            </w:r>
          </w:p>
        </w:tc>
        <w:tc>
          <w:tcPr>
            <w:tcW w:w="1530" w:type="dxa"/>
            <w:tcBorders>
              <w:bottom w:val="nil"/>
              <w:right w:val="single" w:sz="4" w:space="0" w:color="auto"/>
            </w:tcBorders>
            <w:vAlign w:val="center"/>
          </w:tcPr>
          <w:p w14:paraId="795AD2A3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280, 4.4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C4FA86F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0.981*</w:t>
            </w:r>
          </w:p>
        </w:tc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FD6F7D" w14:textId="77777777" w:rsidR="0005491A" w:rsidRPr="00A539D1" w:rsidRDefault="0005491A" w:rsidP="00BA041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A539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19, -0.0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AAB4A0" w14:textId="77777777" w:rsidR="0005491A" w:rsidRPr="00A539D1" w:rsidRDefault="0005491A" w:rsidP="00BA041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-0.993*   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E02A08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1.952, -0.0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4A22" w:rsidRPr="00D729B5" w14:paraId="77AE4A64" w14:textId="77777777" w:rsidTr="002D15AA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1E925" w14:textId="77777777" w:rsidR="0005491A" w:rsidRPr="00D729B5" w:rsidRDefault="0005491A" w:rsidP="00BA041F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vice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or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36A05B5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0.702 </w:t>
            </w:r>
          </w:p>
        </w:tc>
        <w:tc>
          <w:tcPr>
            <w:tcW w:w="162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9E5B8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437, 1.1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9E8C27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153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37281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171, 1.8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AFCC3DD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1.770*</w:t>
            </w:r>
          </w:p>
        </w:tc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F2B8A6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2.730, -0.8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A27719" w14:textId="77777777" w:rsidR="0005491A" w:rsidRPr="00A539D1" w:rsidRDefault="0005491A" w:rsidP="00BA041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-1.461*   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BFB5CE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2.411, -0.5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4A22" w:rsidRPr="00D729B5" w14:paraId="395B59CB" w14:textId="77777777" w:rsidTr="002D15AA">
        <w:trPr>
          <w:trHeight w:val="369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8E51F" w14:textId="77777777" w:rsidR="0005491A" w:rsidRPr="00D729B5" w:rsidRDefault="0005491A" w:rsidP="00BA041F">
            <w:pPr>
              <w:spacing w:after="0" w:line="240" w:lineRule="auto"/>
              <w:ind w:hanging="1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ace (White 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2ACDC5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24F3FB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B0AFEF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5A562A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A86A24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FCBB99" w14:textId="77777777" w:rsidR="0005491A" w:rsidRPr="00A539D1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B5B239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832626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A22" w:rsidRPr="00D729B5" w14:paraId="29A3C844" w14:textId="77777777" w:rsidTr="002D15AA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0A05C" w14:textId="77777777" w:rsidR="0005491A" w:rsidRPr="00D729B5" w:rsidRDefault="0005491A" w:rsidP="00BA041F">
            <w:pPr>
              <w:spacing w:after="0" w:line="240" w:lineRule="auto"/>
              <w:ind w:firstLine="34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lack rac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7649435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421*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6843A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251, 0.7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5B9B9B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123*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6D70EF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031, 0.4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9262AE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1.792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E08FBD" w14:textId="77777777" w:rsidR="0005491A" w:rsidRPr="00A539D1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3.005, -0.5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F74077" w14:textId="77777777" w:rsidR="0005491A" w:rsidRPr="00A539D1" w:rsidRDefault="0005491A" w:rsidP="00BA041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1.700*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10A45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2.910, -0.4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4A22" w:rsidRPr="00D729B5" w14:paraId="454BA51F" w14:textId="77777777" w:rsidTr="002D15AA">
        <w:trPr>
          <w:trHeight w:val="252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46B252" w14:textId="77777777" w:rsidR="0005491A" w:rsidRPr="00D729B5" w:rsidRDefault="0005491A" w:rsidP="00BA041F">
            <w:pPr>
              <w:spacing w:after="0" w:line="240" w:lineRule="auto"/>
              <w:ind w:firstLine="342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ac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233B08F" w14:textId="77777777" w:rsidR="0005491A" w:rsidRPr="00A539D1" w:rsidRDefault="0005491A" w:rsidP="00BA041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1.068 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091D58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459, 2.4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B75FB4" w14:textId="77777777" w:rsidR="0005491A" w:rsidRPr="00A539D1" w:rsidRDefault="0005491A" w:rsidP="00BA041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171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F7912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146, 9.3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348AF9" w14:textId="77777777" w:rsidR="0005491A" w:rsidRPr="00A539D1" w:rsidRDefault="0005491A" w:rsidP="00BA041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-0.77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C4275B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2.421, 0.8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26B10A" w14:textId="77777777" w:rsidR="0005491A" w:rsidRPr="00A539D1" w:rsidRDefault="0005491A" w:rsidP="00BA041F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-0.426 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62A473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2.064, 1.2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4A22" w:rsidRPr="00D729B5" w14:paraId="2C5669B1" w14:textId="77777777" w:rsidTr="002D15AA">
        <w:trPr>
          <w:trHeight w:val="333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0A6BD5" w14:textId="4BD70BC7" w:rsidR="0005491A" w:rsidRPr="00D729B5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ccupation type * </w:t>
            </w:r>
            <w:r w:rsidRPr="00414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  <w:r w:rsidR="00414A22" w:rsidRPr="00414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White and not working = ref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D78E7D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822F86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65F78D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6CE31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B0EBD7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54803A" w14:textId="77777777" w:rsidR="0005491A" w:rsidRPr="00A539D1" w:rsidRDefault="0005491A" w:rsidP="00BA0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C82B34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2E4695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4A22" w:rsidRPr="00D729B5" w14:paraId="5425CA53" w14:textId="77777777" w:rsidTr="002D15AA">
        <w:trPr>
          <w:trHeight w:val="384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21818C" w14:textId="77777777" w:rsidR="0005491A" w:rsidRPr="00D729B5" w:rsidRDefault="0005491A" w:rsidP="00BA041F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lack race &amp; professional/manageria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738DF5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456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19CF63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622, 3.4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35EB93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81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B1B61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214, 15.4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761BD2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963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164159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187, 3.7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D5C920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833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91A9A4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0.005, 3.6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4A22" w:rsidRPr="00D729B5" w14:paraId="29C09D10" w14:textId="77777777" w:rsidTr="002D15AA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CFB283" w14:textId="77777777" w:rsidR="0005491A" w:rsidRPr="00D729B5" w:rsidRDefault="0005491A" w:rsidP="00BA041F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lack race &amp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rvice/Labo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30015B1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175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54D19CB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604, 2.2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9E34934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F7C1C2B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150, 4.0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7517403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594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DC817E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0.006, 3.1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606F8E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.580*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A45794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050, 3.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4A22" w:rsidRPr="00D729B5" w14:paraId="2D82CD83" w14:textId="77777777" w:rsidTr="002D15AA">
        <w:trPr>
          <w:trHeight w:val="384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562F8D" w14:textId="77777777" w:rsidR="0005491A" w:rsidRPr="00D729B5" w:rsidRDefault="0005491A" w:rsidP="00BA041F">
            <w:pPr>
              <w:spacing w:after="0" w:line="24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9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race &amp; professional/manageria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6B0BAA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3.304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AB519F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596, 18.3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6672AEF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11.32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E6FB7F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299, 428.6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B2DE6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-0.49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2CA6A6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2.752, 1.7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01FCD4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0.793</w:t>
            </w:r>
          </w:p>
        </w:tc>
        <w:tc>
          <w:tcPr>
            <w:tcW w:w="14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4D38A5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3.067, 1.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4A22" w:rsidRPr="00D729B5" w14:paraId="2C88BA92" w14:textId="77777777" w:rsidTr="002D15AA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2DD95" w14:textId="77777777" w:rsidR="0005491A" w:rsidRPr="0004127A" w:rsidRDefault="0005491A" w:rsidP="00BA041F">
            <w:pPr>
              <w:spacing w:after="0" w:line="360" w:lineRule="auto"/>
              <w:ind w:firstLineChars="189" w:firstLine="3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127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race &amp; service/labo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B4778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16BC3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297, 2.6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FCEE9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1ADE3" w14:textId="77777777" w:rsidR="0005491A" w:rsidRPr="00A539D1" w:rsidRDefault="0005491A" w:rsidP="00BA04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044, 9.9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F8D73A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 xml:space="preserve">0.871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585EA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1.388, 3.1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F448B" w14:textId="77777777" w:rsidR="0005491A" w:rsidRPr="00A539D1" w:rsidRDefault="0005491A" w:rsidP="00BA04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4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53680" w14:textId="77777777" w:rsidR="0005491A" w:rsidRPr="00A539D1" w:rsidRDefault="0005491A" w:rsidP="00BA04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539D1">
              <w:rPr>
                <w:rFonts w:ascii="Times New Roman" w:hAnsi="Times New Roman" w:cs="Times New Roman"/>
                <w:sz w:val="18"/>
                <w:szCs w:val="18"/>
              </w:rPr>
              <w:t>-1.911, 2.4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46A465D" w14:textId="77777777" w:rsidR="0005491A" w:rsidRPr="00B22E73" w:rsidRDefault="0005491A" w:rsidP="0005491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B22E7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OR = Odds ratio. b= Regression coefficient. </w:t>
      </w:r>
    </w:p>
    <w:p w14:paraId="4C1A10A9" w14:textId="77777777" w:rsidR="0005491A" w:rsidRDefault="0005491A" w:rsidP="0005491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P-value &lt;0.05</w:t>
      </w:r>
    </w:p>
    <w:p w14:paraId="1EFE0A0C" w14:textId="77777777" w:rsidR="0005491A" w:rsidRPr="00B22E73" w:rsidRDefault="0005491A" w:rsidP="0005491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B22E7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models for breastfeeding initiation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(models 1 and 2) </w:t>
      </w:r>
      <w:r w:rsidRPr="00B22E7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were based on logistic regression with n= 969 respondents.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models for </w:t>
      </w:r>
      <w:r w:rsidRPr="00B22E7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breastfeeding duration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(3 and 4) were</w:t>
      </w:r>
      <w:r w:rsidRPr="00B22E7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based on multivariate linear regression models with n=627 respondents. The two models that control for clustering among siblings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(2 and 4) we</w:t>
      </w:r>
      <w:r w:rsidRPr="00B22E7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re mixed models with random effects the mother.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Models 1 and 3 are similar to the initiation and duration components of the interaction model shown in Table 2 of the main manuscript, but they are not identical because the models in Table 2 were estimated using a different modeling approach.</w:t>
      </w:r>
    </w:p>
    <w:sectPr w:rsidR="0005491A" w:rsidRPr="00B22E73" w:rsidSect="00F241C2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EBD2E" w14:textId="77777777" w:rsidR="000A4E9B" w:rsidRDefault="000A4E9B" w:rsidP="00A1212A">
      <w:pPr>
        <w:spacing w:after="0" w:line="240" w:lineRule="auto"/>
      </w:pPr>
      <w:r>
        <w:separator/>
      </w:r>
    </w:p>
  </w:endnote>
  <w:endnote w:type="continuationSeparator" w:id="0">
    <w:p w14:paraId="2E7ABA17" w14:textId="77777777" w:rsidR="000A4E9B" w:rsidRDefault="000A4E9B" w:rsidP="00A12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0CC59" w14:textId="77777777" w:rsidR="000A4E9B" w:rsidRDefault="000A4E9B" w:rsidP="00A1212A">
      <w:pPr>
        <w:spacing w:after="0" w:line="240" w:lineRule="auto"/>
      </w:pPr>
      <w:r>
        <w:separator/>
      </w:r>
    </w:p>
  </w:footnote>
  <w:footnote w:type="continuationSeparator" w:id="0">
    <w:p w14:paraId="13C4ECC6" w14:textId="77777777" w:rsidR="000A4E9B" w:rsidRDefault="000A4E9B" w:rsidP="00A12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4C"/>
    <w:rsid w:val="000453CA"/>
    <w:rsid w:val="0005491A"/>
    <w:rsid w:val="000A4E9B"/>
    <w:rsid w:val="00132E45"/>
    <w:rsid w:val="002453F7"/>
    <w:rsid w:val="00250CD2"/>
    <w:rsid w:val="002D15AA"/>
    <w:rsid w:val="002D2334"/>
    <w:rsid w:val="00307374"/>
    <w:rsid w:val="003B25E5"/>
    <w:rsid w:val="003E027E"/>
    <w:rsid w:val="00414A22"/>
    <w:rsid w:val="004300C1"/>
    <w:rsid w:val="0047379B"/>
    <w:rsid w:val="00511136"/>
    <w:rsid w:val="005633AE"/>
    <w:rsid w:val="005664A6"/>
    <w:rsid w:val="0059217E"/>
    <w:rsid w:val="00596606"/>
    <w:rsid w:val="00627677"/>
    <w:rsid w:val="0064038C"/>
    <w:rsid w:val="007253BB"/>
    <w:rsid w:val="00763A10"/>
    <w:rsid w:val="00784A79"/>
    <w:rsid w:val="00811A64"/>
    <w:rsid w:val="008470C3"/>
    <w:rsid w:val="00877620"/>
    <w:rsid w:val="00890340"/>
    <w:rsid w:val="008D2B58"/>
    <w:rsid w:val="008E6DF8"/>
    <w:rsid w:val="0090613D"/>
    <w:rsid w:val="00A1212A"/>
    <w:rsid w:val="00B3045E"/>
    <w:rsid w:val="00B7725C"/>
    <w:rsid w:val="00C43057"/>
    <w:rsid w:val="00C740BB"/>
    <w:rsid w:val="00C77CC6"/>
    <w:rsid w:val="00CE7CDC"/>
    <w:rsid w:val="00D3457E"/>
    <w:rsid w:val="00D66A78"/>
    <w:rsid w:val="00D729B5"/>
    <w:rsid w:val="00DC5FE4"/>
    <w:rsid w:val="00DC7D9D"/>
    <w:rsid w:val="00DD7951"/>
    <w:rsid w:val="00E01A4C"/>
    <w:rsid w:val="00E11A24"/>
    <w:rsid w:val="00E77F15"/>
    <w:rsid w:val="00F12031"/>
    <w:rsid w:val="00F2181C"/>
    <w:rsid w:val="00F241C2"/>
    <w:rsid w:val="00FD11F3"/>
    <w:rsid w:val="00FD1A4C"/>
    <w:rsid w:val="00FD7A1E"/>
    <w:rsid w:val="00FF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785D11"/>
  <w15:chartTrackingRefBased/>
  <w15:docId w15:val="{06803D44-7F37-4A77-B096-3C4C11C25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D1A4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A4C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D1A4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A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3CA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3CA"/>
    <w:rPr>
      <w:rFonts w:eastAsiaTheme="minorEastAsia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semiHidden/>
    <w:unhideWhenUsed/>
    <w:rsid w:val="00627677"/>
    <w:pPr>
      <w:widowControl w:val="0"/>
      <w:autoSpaceDE w:val="0"/>
      <w:autoSpaceDN w:val="0"/>
      <w:spacing w:after="0" w:line="240" w:lineRule="auto"/>
      <w:ind w:left="100"/>
    </w:pPr>
    <w:rPr>
      <w:rFonts w:ascii="Tahoma" w:eastAsia="Tahoma" w:hAnsi="Tahoma" w:cs="Tahoma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27677"/>
    <w:rPr>
      <w:rFonts w:ascii="Tahoma" w:eastAsia="Tahoma" w:hAnsi="Tahoma" w:cs="Tahom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1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ley, Margaret</dc:creator>
  <cp:keywords/>
  <dc:description/>
  <cp:lastModifiedBy>chn off28</cp:lastModifiedBy>
  <cp:revision>9</cp:revision>
  <dcterms:created xsi:type="dcterms:W3CDTF">2021-04-23T20:35:00Z</dcterms:created>
  <dcterms:modified xsi:type="dcterms:W3CDTF">2021-04-28T06:35:00Z</dcterms:modified>
</cp:coreProperties>
</file>